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46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885"/>
        <w:gridCol w:w="945"/>
        <w:gridCol w:w="892"/>
        <w:gridCol w:w="893"/>
        <w:gridCol w:w="847"/>
        <w:gridCol w:w="878"/>
        <w:gridCol w:w="937"/>
        <w:gridCol w:w="855"/>
        <w:gridCol w:w="893"/>
        <w:gridCol w:w="7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0462" w:type="dxa"/>
            <w:gridSpan w:val="11"/>
            <w:tcBorders>
              <w:top w:val="nil"/>
              <w:bottom w:val="single" w:color="auto" w:sz="6" w:space="0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AB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S5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Qualities of studies included in meta-analysi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66" w:type="dxa"/>
            <w:vMerge w:val="restart"/>
            <w:tcBorders>
              <w:top w:val="single" w:color="auto" w:sz="6" w:space="0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tabs>
                <w:tab w:val="left" w:pos="418"/>
                <w:tab w:val="center" w:pos="5292"/>
              </w:tabs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Study nam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 xml:space="preserve">                                         </w:t>
            </w:r>
          </w:p>
        </w:tc>
        <w:tc>
          <w:tcPr>
            <w:tcW w:w="3615" w:type="dxa"/>
            <w:gridSpan w:val="4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tabs>
                <w:tab w:val="left" w:pos="418"/>
                <w:tab w:val="center" w:pos="5292"/>
              </w:tabs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u w:val="none"/>
                <w:vertAlign w:val="baseline"/>
                <w:lang w:val="en-US" w:eastAsia="zh-CN"/>
              </w:rPr>
              <w:t>Selection</w:t>
            </w:r>
            <w:bookmarkEnd w:id="0"/>
          </w:p>
        </w:tc>
        <w:tc>
          <w:tcPr>
            <w:tcW w:w="1725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tabs>
                <w:tab w:val="left" w:pos="418"/>
                <w:tab w:val="center" w:pos="5292"/>
              </w:tabs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u w:val="none"/>
                <w:vertAlign w:val="baseline"/>
                <w:lang w:val="en-US" w:eastAsia="zh-CN"/>
              </w:rPr>
              <w:t>Comparability</w:t>
            </w:r>
            <w:bookmarkEnd w:id="1"/>
          </w:p>
        </w:tc>
        <w:tc>
          <w:tcPr>
            <w:tcW w:w="3456" w:type="dxa"/>
            <w:gridSpan w:val="4"/>
            <w:tcBorders>
              <w:top w:val="single" w:color="auto" w:sz="6" w:space="0"/>
              <w:left w:val="nil"/>
              <w:bottom w:val="nil"/>
            </w:tcBorders>
            <w:shd w:val="clear" w:color="auto" w:fill="FFFFFF"/>
            <w:vAlign w:val="top"/>
          </w:tcPr>
          <w:p>
            <w:pPr>
              <w:widowControl w:val="0"/>
              <w:tabs>
                <w:tab w:val="left" w:pos="418"/>
                <w:tab w:val="center" w:pos="5292"/>
              </w:tabs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u w:val="none"/>
                <w:vertAlign w:val="baseline"/>
                <w:lang w:val="en-US" w:eastAsia="zh-CN"/>
              </w:rPr>
              <w:t>Exposure/Outcome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66" w:type="dxa"/>
            <w:vMerge w:val="continue"/>
            <w:tcBorders>
              <w:top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4</w:t>
            </w:r>
          </w:p>
        </w:tc>
        <w:tc>
          <w:tcPr>
            <w:tcW w:w="84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5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6</w:t>
            </w:r>
          </w:p>
        </w:tc>
        <w:tc>
          <w:tcPr>
            <w:tcW w:w="93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7</w:t>
            </w:r>
          </w:p>
        </w:tc>
        <w:tc>
          <w:tcPr>
            <w:tcW w:w="85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8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9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6" w:space="0"/>
            </w:tcBorders>
            <w:shd w:val="clear" w:color="auto" w:fill="FFFFFF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single" w:color="auto" w:sz="6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Canan et al</w:t>
            </w:r>
          </w:p>
        </w:tc>
        <w:tc>
          <w:tcPr>
            <w:tcW w:w="8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single" w:color="auto" w:sz="6" w:space="0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Cai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Ataoglu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Wang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Öztürk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Gündüz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Almis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Bondade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7</w:t>
            </w:r>
          </w:p>
          <w:p>
            <w:pPr>
              <w:widowControl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Kokacya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Gü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Asogl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Rans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alamanchil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Mer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Inanl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Kirliogl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Kar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Semi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Ayd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Asogl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 xml:space="preserve"> et al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  <w:jc w:val="center"/>
        </w:trPr>
        <w:tc>
          <w:tcPr>
            <w:tcW w:w="1666" w:type="dxa"/>
            <w:tcBorders>
              <w:top w:val="double" w:color="auto" w:sz="6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5" w:type="dxa"/>
            <w:gridSpan w:val="4"/>
            <w:tcBorders>
              <w:top w:val="doub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Selection</w:t>
            </w:r>
          </w:p>
        </w:tc>
        <w:tc>
          <w:tcPr>
            <w:tcW w:w="1725" w:type="dxa"/>
            <w:gridSpan w:val="2"/>
            <w:tcBorders>
              <w:top w:val="doub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2685" w:type="dxa"/>
            <w:gridSpan w:val="3"/>
            <w:tcBorders>
              <w:top w:val="doub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u w:val="none"/>
                <w:vertAlign w:val="baseline"/>
                <w:lang w:val="en-US" w:eastAsia="zh-CN"/>
              </w:rPr>
              <w:t>Outcome</w:t>
            </w:r>
          </w:p>
        </w:tc>
        <w:tc>
          <w:tcPr>
            <w:tcW w:w="771" w:type="dxa"/>
            <w:tcBorders>
              <w:top w:val="double" w:color="auto" w:sz="6" w:space="0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666" w:type="dxa"/>
            <w:tcBorders>
              <w:top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4</w:t>
            </w:r>
          </w:p>
        </w:tc>
        <w:tc>
          <w:tcPr>
            <w:tcW w:w="84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5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6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baseline"/>
                <w:lang w:val="en-US" w:eastAsia="zh-CN"/>
              </w:rPr>
              <w:t>Q7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single" w:color="auto" w:sz="6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Mukta et al</w:t>
            </w:r>
          </w:p>
        </w:tc>
        <w:tc>
          <w:tcPr>
            <w:tcW w:w="8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94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Y</w:t>
            </w:r>
          </w:p>
        </w:tc>
        <w:tc>
          <w:tcPr>
            <w:tcW w:w="8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Y</w:t>
            </w:r>
          </w:p>
        </w:tc>
        <w:tc>
          <w:tcPr>
            <w:tcW w:w="8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9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single" w:color="auto" w:sz="6" w:space="0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u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bookmarkStart w:id="3" w:name="_GoBack" w:colFirst="0" w:colLast="10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  <w:t>Balcioglu et 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  <w:t>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  <w:t>Y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  <w:t>Y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666" w:type="dxa"/>
            <w:tcBorders>
              <w:top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Ali et al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Y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Y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  <w:jc w:val="center"/>
        </w:trPr>
        <w:tc>
          <w:tcPr>
            <w:tcW w:w="10462" w:type="dxa"/>
            <w:gridSpan w:val="11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Y, Yes; N, No or Not specifi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wYjU3MTc5NGE4ZjMwNjBjYjk5NzM0ODQ4YjRlNTAifQ=="/>
  </w:docVars>
  <w:rsids>
    <w:rsidRoot w:val="47387393"/>
    <w:rsid w:val="036363D4"/>
    <w:rsid w:val="04152B58"/>
    <w:rsid w:val="05900972"/>
    <w:rsid w:val="068C2964"/>
    <w:rsid w:val="06F77662"/>
    <w:rsid w:val="074F1149"/>
    <w:rsid w:val="08302C1A"/>
    <w:rsid w:val="08C50370"/>
    <w:rsid w:val="0CB952B6"/>
    <w:rsid w:val="0D1B387B"/>
    <w:rsid w:val="0EC817E1"/>
    <w:rsid w:val="0F8508CE"/>
    <w:rsid w:val="104C5959"/>
    <w:rsid w:val="132B22C3"/>
    <w:rsid w:val="13781A27"/>
    <w:rsid w:val="14B553AA"/>
    <w:rsid w:val="15B17473"/>
    <w:rsid w:val="19EA3417"/>
    <w:rsid w:val="1AA2738A"/>
    <w:rsid w:val="1ADA57A4"/>
    <w:rsid w:val="1EE47F71"/>
    <w:rsid w:val="201C3A55"/>
    <w:rsid w:val="20BD316F"/>
    <w:rsid w:val="210F190B"/>
    <w:rsid w:val="22AD4DE9"/>
    <w:rsid w:val="25B032A3"/>
    <w:rsid w:val="26117025"/>
    <w:rsid w:val="27780524"/>
    <w:rsid w:val="2C660A88"/>
    <w:rsid w:val="2D0D4B37"/>
    <w:rsid w:val="2D621327"/>
    <w:rsid w:val="2D684735"/>
    <w:rsid w:val="2FEF2C1A"/>
    <w:rsid w:val="30564A47"/>
    <w:rsid w:val="315A40C3"/>
    <w:rsid w:val="31CA56EC"/>
    <w:rsid w:val="32244DFC"/>
    <w:rsid w:val="3599165E"/>
    <w:rsid w:val="376B21FD"/>
    <w:rsid w:val="385E093C"/>
    <w:rsid w:val="3F20694C"/>
    <w:rsid w:val="44B518E4"/>
    <w:rsid w:val="47387393"/>
    <w:rsid w:val="483E54E9"/>
    <w:rsid w:val="49F63920"/>
    <w:rsid w:val="503C110B"/>
    <w:rsid w:val="514820F5"/>
    <w:rsid w:val="514C35D0"/>
    <w:rsid w:val="51B75B51"/>
    <w:rsid w:val="51C23892"/>
    <w:rsid w:val="53AE2320"/>
    <w:rsid w:val="54AD7B94"/>
    <w:rsid w:val="58FD3402"/>
    <w:rsid w:val="59441031"/>
    <w:rsid w:val="5949644E"/>
    <w:rsid w:val="5A4B6B1B"/>
    <w:rsid w:val="5B2513F5"/>
    <w:rsid w:val="5BA02E96"/>
    <w:rsid w:val="5C563555"/>
    <w:rsid w:val="5C8026AE"/>
    <w:rsid w:val="5F610B8F"/>
    <w:rsid w:val="5F8B5C0B"/>
    <w:rsid w:val="62965995"/>
    <w:rsid w:val="6378379F"/>
    <w:rsid w:val="67C2090F"/>
    <w:rsid w:val="6C924271"/>
    <w:rsid w:val="6E0A419F"/>
    <w:rsid w:val="6F616041"/>
    <w:rsid w:val="6FE50A20"/>
    <w:rsid w:val="717F692D"/>
    <w:rsid w:val="73922C6D"/>
    <w:rsid w:val="751A5305"/>
    <w:rsid w:val="755328D0"/>
    <w:rsid w:val="77DA2E34"/>
    <w:rsid w:val="782B3690"/>
    <w:rsid w:val="793F5645"/>
    <w:rsid w:val="796E1A86"/>
    <w:rsid w:val="79C6207E"/>
    <w:rsid w:val="7C5764C7"/>
    <w:rsid w:val="7E07716D"/>
    <w:rsid w:val="7E1A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4</Words>
  <Characters>659</Characters>
  <Lines>0</Lines>
  <Paragraphs>0</Paragraphs>
  <TotalTime>216</TotalTime>
  <ScaleCrop>false</ScaleCrop>
  <LinksUpToDate>false</LinksUpToDate>
  <CharactersWithSpaces>76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14:26:00Z</dcterms:created>
  <dc:creator>Maverick</dc:creator>
  <cp:lastModifiedBy>Maverick</cp:lastModifiedBy>
  <dcterms:modified xsi:type="dcterms:W3CDTF">2023-08-08T09:0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A543A0108C44C8C86A87BCE9122D56A_13</vt:lpwstr>
  </property>
</Properties>
</file>